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5346" w14:textId="7BA559F1" w:rsidR="00471AA6" w:rsidRPr="004F7033" w:rsidRDefault="00471AA6" w:rsidP="00471AA6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F703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0B55CB" w:rsidRPr="004F7033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4F703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4F7033">
        <w:rPr>
          <w:rFonts w:ascii="Arial" w:hAnsi="Arial" w:cs="Arial"/>
          <w:color w:val="000000" w:themeColor="text1"/>
          <w:sz w:val="20"/>
          <w:szCs w:val="20"/>
        </w:rPr>
        <w:t>Network Properties Comparisons across Different Subject Groups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785"/>
        <w:gridCol w:w="3330"/>
      </w:tblGrid>
      <w:tr w:rsidR="00471AA6" w:rsidRPr="004F7033" w14:paraId="34238E0C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49109127" w14:textId="77777777" w:rsidR="00471AA6" w:rsidRPr="004F7033" w:rsidRDefault="00471AA6" w:rsidP="001F0D8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twork Property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B9D4E27" w14:textId="77777777" w:rsidR="00471AA6" w:rsidRPr="004F7033" w:rsidRDefault="00471AA6" w:rsidP="001F0D8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CCBDE7E" w14:textId="556B9CAC" w:rsidR="00471AA6" w:rsidRPr="004F7033" w:rsidRDefault="00471AA6" w:rsidP="001F0D8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timate (95% CI, pvalue)</w:t>
            </w:r>
            <w:r w:rsidR="007E7B0C"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34B2F" w:rsidRPr="004F7033" w14:paraId="05F44FAB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06450216" w14:textId="39FB6E7B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(# of clusters)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206DCCF4" w14:textId="4FB2BD2B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2F5C60A4" w14:textId="170FE806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 ( -0.3 , 0.1 p= 0.332 )</w:t>
            </w:r>
          </w:p>
        </w:tc>
      </w:tr>
      <w:tr w:rsidR="00134B2F" w:rsidRPr="004F7033" w14:paraId="79A6CD1F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08A10FAB" w14:textId="7A02015E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 # of clusters)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25E2BD9B" w14:textId="6937F1AC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active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0690BCC7" w14:textId="223F303F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67 ( 0.39 , 0.95 p &lt; 0.001 )</w:t>
            </w:r>
          </w:p>
        </w:tc>
      </w:tr>
      <w:tr w:rsidR="00134B2F" w:rsidRPr="004F7033" w14:paraId="0817AAA8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0F180C42" w14:textId="657CA63B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 # of clusters)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289B0C55" w14:textId="1A8C8BC8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5F34CFE0" w14:textId="1CDB2E22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8 ( 0.16 , 0.6 p= 0.001 )</w:t>
            </w:r>
          </w:p>
        </w:tc>
      </w:tr>
      <w:tr w:rsidR="00134B2F" w:rsidRPr="004F7033" w14:paraId="02300CB1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530D2904" w14:textId="7E9CEEA8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(max cluster size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3AEB634F" w14:textId="77777777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34D93E7" w14:textId="77777777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 ( -0.18 , 0.14 p= 0.786 )</w:t>
            </w:r>
          </w:p>
        </w:tc>
      </w:tr>
      <w:tr w:rsidR="00134B2F" w:rsidRPr="004F7033" w14:paraId="77DF0AB5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08639AE0" w14:textId="020E625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max cluster size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70393C2C" w14:textId="7777777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activ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C648AD" w14:textId="2C159BF0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 ( 0.6 , 1.01 p &lt; 0.001 )</w:t>
            </w:r>
          </w:p>
        </w:tc>
      </w:tr>
      <w:tr w:rsidR="00134B2F" w:rsidRPr="004F7033" w14:paraId="0C58A065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42AAB73E" w14:textId="0851E09B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max cluster size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A44982C" w14:textId="7777777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48E90E0" w14:textId="6B4E0B55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9 ( 0.4 , 0.77 p &lt; 0.001 )</w:t>
            </w:r>
          </w:p>
        </w:tc>
      </w:tr>
      <w:tr w:rsidR="00134B2F" w:rsidRPr="004F7033" w14:paraId="019CE97D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5D6DE5D0" w14:textId="00B831AC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Max diameter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5C163E1E" w14:textId="77777777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C59F1C5" w14:textId="77777777" w:rsidR="00134B2F" w:rsidRPr="004F7033" w:rsidRDefault="00134B2F" w:rsidP="00134B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 ( -1.81 , 1.45 p= 0.827 )</w:t>
            </w:r>
          </w:p>
        </w:tc>
      </w:tr>
      <w:tr w:rsidR="00134B2F" w:rsidRPr="004F7033" w14:paraId="14C9044D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7BB6087E" w14:textId="1924DEBE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 diameter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170D0CC" w14:textId="7777777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activ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06ED44" w14:textId="4FF0DA7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36 ( 5.15 , 9.56 p &lt; 0.001 )</w:t>
            </w:r>
          </w:p>
        </w:tc>
      </w:tr>
      <w:tr w:rsidR="00134B2F" w:rsidRPr="004F7033" w14:paraId="78B86F4E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7EB6B318" w14:textId="3F1F9E0C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 diameter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201979B" w14:textId="77777777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21E0C3" w14:textId="08709671" w:rsidR="00134B2F" w:rsidRPr="004F7033" w:rsidRDefault="00134B2F" w:rsidP="00134B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.27 ( 3.41 , 7.14 p &lt; 0.001 )</w:t>
            </w:r>
          </w:p>
        </w:tc>
      </w:tr>
      <w:tr w:rsidR="00E04201" w:rsidRPr="004F7033" w14:paraId="11630C2D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3BA44449" w14:textId="4E7CA0F4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Max assortativit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27DC85DA" w14:textId="1E378995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5207D429" w14:textId="53A5E3E8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 ( -0.25 , 0.08 p= 0.327 )</w:t>
            </w:r>
          </w:p>
        </w:tc>
      </w:tr>
      <w:tr w:rsidR="00E04201" w:rsidRPr="004F7033" w14:paraId="40ED2EAD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1FD6E7AD" w14:textId="1E251FC3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 assortativit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12829CB6" w14:textId="11404593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active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37C2A2D2" w14:textId="69B9C1B0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7 ( 0.48 , 0.92 p &lt; 0.001 )</w:t>
            </w:r>
          </w:p>
        </w:tc>
      </w:tr>
      <w:tr w:rsidR="00E04201" w:rsidRPr="004F7033" w14:paraId="1CB33730" w14:textId="77777777" w:rsidTr="001F0D82">
        <w:trPr>
          <w:trHeight w:val="320"/>
        </w:trPr>
        <w:tc>
          <w:tcPr>
            <w:tcW w:w="2785" w:type="dxa"/>
            <w:vAlign w:val="bottom"/>
          </w:tcPr>
          <w:p w14:paraId="66247B43" w14:textId="16485A00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 assortativit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14:paraId="2099A012" w14:textId="70B17C67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vered vs. healthy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409E8724" w14:textId="63FE636B" w:rsidR="00E04201" w:rsidRPr="004F7033" w:rsidRDefault="00E04201" w:rsidP="00E042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70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3 ( 0.13 , 0.53 p= 0.001 )</w:t>
            </w:r>
          </w:p>
        </w:tc>
      </w:tr>
    </w:tbl>
    <w:p w14:paraId="404CCB3A" w14:textId="2FFC9F37" w:rsidR="00471AA6" w:rsidRPr="004F7033" w:rsidRDefault="00471AA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74CE89" w14:textId="16703E67" w:rsidR="007E7B0C" w:rsidRPr="004F7033" w:rsidRDefault="007E7B0C">
      <w:pPr>
        <w:rPr>
          <w:rFonts w:ascii="Arial" w:hAnsi="Arial" w:cs="Arial"/>
          <w:color w:val="000000" w:themeColor="text1"/>
          <w:sz w:val="20"/>
          <w:szCs w:val="20"/>
        </w:rPr>
      </w:pPr>
      <w:r w:rsidRPr="004F7033">
        <w:rPr>
          <w:rFonts w:ascii="Arial" w:hAnsi="Arial" w:cs="Arial"/>
          <w:color w:val="000000" w:themeColor="text1"/>
          <w:sz w:val="20"/>
          <w:szCs w:val="20"/>
        </w:rPr>
        <w:t>Estimate (95% CI, pvalue)</w:t>
      </w:r>
      <w:r w:rsidRPr="004F703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F7033">
        <w:rPr>
          <w:rFonts w:ascii="Arial" w:hAnsi="Arial" w:cs="Arial"/>
          <w:color w:val="000000" w:themeColor="text1"/>
          <w:sz w:val="20"/>
          <w:szCs w:val="20"/>
        </w:rPr>
        <w:t xml:space="preserve"> was obtained by </w:t>
      </w:r>
      <w:r w:rsidR="00F506E2" w:rsidRPr="004F7033">
        <w:rPr>
          <w:rFonts w:ascii="Arial" w:hAnsi="Arial" w:cs="Arial"/>
          <w:color w:val="000000" w:themeColor="text1"/>
          <w:sz w:val="20"/>
          <w:szCs w:val="20"/>
        </w:rPr>
        <w:t xml:space="preserve">generalized </w:t>
      </w:r>
      <w:r w:rsidRPr="004F7033">
        <w:rPr>
          <w:rFonts w:ascii="Arial" w:hAnsi="Arial" w:cs="Arial"/>
          <w:color w:val="000000" w:themeColor="text1"/>
          <w:sz w:val="20"/>
          <w:szCs w:val="20"/>
        </w:rPr>
        <w:t xml:space="preserve">linear mixed model. </w:t>
      </w:r>
      <w:r w:rsidR="00B4523E" w:rsidRPr="004F7033">
        <w:rPr>
          <w:rFonts w:ascii="Arial" w:hAnsi="Arial" w:cs="Arial"/>
          <w:color w:val="000000" w:themeColor="text1"/>
          <w:sz w:val="20"/>
          <w:szCs w:val="20"/>
        </w:rPr>
        <w:t>CI stands for confidence interval</w:t>
      </w:r>
      <w:r w:rsidR="00066BA6" w:rsidRPr="004F7033">
        <w:rPr>
          <w:rFonts w:ascii="Arial" w:hAnsi="Arial" w:cs="Arial"/>
          <w:color w:val="000000" w:themeColor="text1"/>
          <w:sz w:val="20"/>
          <w:szCs w:val="20"/>
        </w:rPr>
        <w:t xml:space="preserve"> of the coefficient estimate</w:t>
      </w:r>
      <w:r w:rsidR="00B4523E" w:rsidRPr="004F7033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2390189" w14:textId="77777777" w:rsidR="007E7B0C" w:rsidRPr="004F7033" w:rsidRDefault="007E7B0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148C9B" w14:textId="3238623F" w:rsidR="007E7B0C" w:rsidRPr="004F7033" w:rsidRDefault="007E7B0C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sectPr w:rsidR="007E7B0C" w:rsidRPr="004F7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FECC2" w14:textId="77777777" w:rsidR="009836C0" w:rsidRDefault="009836C0" w:rsidP="007E7B0C">
      <w:r>
        <w:separator/>
      </w:r>
    </w:p>
  </w:endnote>
  <w:endnote w:type="continuationSeparator" w:id="0">
    <w:p w14:paraId="5DFF63A3" w14:textId="77777777" w:rsidR="009836C0" w:rsidRDefault="009836C0" w:rsidP="007E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FC474" w14:textId="77777777" w:rsidR="009836C0" w:rsidRDefault="009836C0" w:rsidP="007E7B0C">
      <w:r>
        <w:separator/>
      </w:r>
    </w:p>
  </w:footnote>
  <w:footnote w:type="continuationSeparator" w:id="0">
    <w:p w14:paraId="070CA4C7" w14:textId="77777777" w:rsidR="009836C0" w:rsidRDefault="009836C0" w:rsidP="007E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B4"/>
    <w:rsid w:val="00066BA6"/>
    <w:rsid w:val="000B55CB"/>
    <w:rsid w:val="00134B2F"/>
    <w:rsid w:val="00171426"/>
    <w:rsid w:val="001C6A69"/>
    <w:rsid w:val="00235485"/>
    <w:rsid w:val="002D7A91"/>
    <w:rsid w:val="003440A5"/>
    <w:rsid w:val="00357E5F"/>
    <w:rsid w:val="00376D68"/>
    <w:rsid w:val="003C7FC8"/>
    <w:rsid w:val="00401C04"/>
    <w:rsid w:val="004304E5"/>
    <w:rsid w:val="00471AA6"/>
    <w:rsid w:val="00490A7E"/>
    <w:rsid w:val="004F7033"/>
    <w:rsid w:val="00675C0E"/>
    <w:rsid w:val="006A2979"/>
    <w:rsid w:val="007A46DC"/>
    <w:rsid w:val="007C6790"/>
    <w:rsid w:val="007E7B0C"/>
    <w:rsid w:val="008030A0"/>
    <w:rsid w:val="00815E9B"/>
    <w:rsid w:val="008535C9"/>
    <w:rsid w:val="008F262C"/>
    <w:rsid w:val="009836C0"/>
    <w:rsid w:val="009B6683"/>
    <w:rsid w:val="009D0CEB"/>
    <w:rsid w:val="009E0CF0"/>
    <w:rsid w:val="009E55FE"/>
    <w:rsid w:val="00AF0202"/>
    <w:rsid w:val="00B4523E"/>
    <w:rsid w:val="00B5516B"/>
    <w:rsid w:val="00B94AE7"/>
    <w:rsid w:val="00C303E0"/>
    <w:rsid w:val="00C7308A"/>
    <w:rsid w:val="00C80BAD"/>
    <w:rsid w:val="00C92E03"/>
    <w:rsid w:val="00CF4D6E"/>
    <w:rsid w:val="00D21491"/>
    <w:rsid w:val="00D468CE"/>
    <w:rsid w:val="00DA5698"/>
    <w:rsid w:val="00DC4FD2"/>
    <w:rsid w:val="00E03107"/>
    <w:rsid w:val="00E04201"/>
    <w:rsid w:val="00E46BB8"/>
    <w:rsid w:val="00EA6BB4"/>
    <w:rsid w:val="00EC648E"/>
    <w:rsid w:val="00F05452"/>
    <w:rsid w:val="00F506E2"/>
    <w:rsid w:val="00F90E4D"/>
    <w:rsid w:val="00FC166F"/>
    <w:rsid w:val="00FC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58692"/>
  <w15:chartTrackingRefBased/>
  <w15:docId w15:val="{7410C5E9-7F3A-ED49-A200-6C7DB7F6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A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C1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6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7B0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7B0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7B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1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</dc:creator>
  <cp:keywords/>
  <dc:description/>
  <cp:lastModifiedBy>Zhang, Li</cp:lastModifiedBy>
  <cp:revision>3</cp:revision>
  <dcterms:created xsi:type="dcterms:W3CDTF">2023-04-28T19:39:00Z</dcterms:created>
  <dcterms:modified xsi:type="dcterms:W3CDTF">2023-04-28T19:44:00Z</dcterms:modified>
</cp:coreProperties>
</file>